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612E7" w14:textId="77777777" w:rsidR="00FA4264" w:rsidRPr="00147615" w:rsidRDefault="00FA4264" w:rsidP="00FA4264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47615">
        <w:rPr>
          <w:rFonts w:asciiTheme="minorHAnsi" w:hAnsiTheme="minorHAnsi" w:cstheme="minorHAnsi"/>
          <w:b/>
          <w:sz w:val="24"/>
          <w:szCs w:val="24"/>
          <w:lang w:val="en-GB"/>
        </w:rPr>
        <w:t>Supplements:</w:t>
      </w:r>
    </w:p>
    <w:p w14:paraId="366006EE" w14:textId="77777777" w:rsidR="00FA4264" w:rsidRDefault="00FA4264" w:rsidP="00FA4264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1D89B3C8" w14:textId="6E7E0960" w:rsidR="00FE6A17" w:rsidRDefault="00FE6A17" w:rsidP="00FE6A17">
      <w:pPr>
        <w:rPr>
          <w:rFonts w:asciiTheme="minorHAnsi" w:hAnsiTheme="minorHAnsi" w:cstheme="minorHAnsi"/>
          <w:sz w:val="24"/>
          <w:szCs w:val="24"/>
          <w:lang w:val="en-GB"/>
        </w:rPr>
      </w:pPr>
      <w:r w:rsidRPr="00160B23">
        <w:rPr>
          <w:rFonts w:asciiTheme="minorHAnsi" w:hAnsiTheme="minorHAnsi" w:cstheme="minorHAnsi"/>
          <w:sz w:val="24"/>
          <w:szCs w:val="24"/>
          <w:lang w:val="en-GB"/>
        </w:rPr>
        <w:t>M</w:t>
      </w:r>
      <w:r w:rsidR="00216E69">
        <w:rPr>
          <w:rFonts w:asciiTheme="minorHAnsi" w:hAnsiTheme="minorHAnsi" w:cstheme="minorHAnsi"/>
          <w:sz w:val="24"/>
          <w:szCs w:val="24"/>
          <w:lang w:val="en-GB"/>
        </w:rPr>
        <w:t xml:space="preserve">athias </w:t>
      </w:r>
      <w:r w:rsidRPr="00160B23">
        <w:rPr>
          <w:rFonts w:asciiTheme="minorHAnsi" w:hAnsiTheme="minorHAnsi" w:cstheme="minorHAnsi"/>
          <w:sz w:val="24"/>
          <w:szCs w:val="24"/>
          <w:lang w:val="en-GB"/>
        </w:rPr>
        <w:t>N.P. Hella et al, “</w:t>
      </w:r>
      <w:r w:rsidR="002347E5">
        <w:rPr>
          <w:rFonts w:asciiTheme="minorHAnsi" w:hAnsiTheme="minorHAnsi" w:cstheme="minorHAnsi"/>
          <w:sz w:val="24"/>
          <w:szCs w:val="24"/>
          <w:lang w:val="en-GB"/>
        </w:rPr>
        <w:t>Neurogranin</w:t>
      </w:r>
      <w:r w:rsidR="00C8491E">
        <w:rPr>
          <w:rFonts w:asciiTheme="minorHAnsi" w:hAnsiTheme="minorHAnsi" w:cstheme="minorHAnsi"/>
          <w:sz w:val="24"/>
          <w:szCs w:val="24"/>
          <w:lang w:val="en-GB"/>
        </w:rPr>
        <w:t xml:space="preserve"> in</w:t>
      </w:r>
      <w:r w:rsidR="002347E5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C8491E">
        <w:rPr>
          <w:rFonts w:asciiTheme="minorHAnsi" w:hAnsiTheme="minorHAnsi" w:cstheme="minorHAnsi"/>
          <w:sz w:val="24"/>
          <w:szCs w:val="24"/>
          <w:lang w:val="en-GB"/>
        </w:rPr>
        <w:t>delirium</w:t>
      </w:r>
      <w:r>
        <w:rPr>
          <w:rFonts w:asciiTheme="minorHAnsi" w:hAnsiTheme="minorHAnsi" w:cstheme="minorHAnsi"/>
          <w:sz w:val="24"/>
          <w:szCs w:val="24"/>
          <w:lang w:val="en-GB"/>
        </w:rPr>
        <w:t>”</w:t>
      </w:r>
      <w:r w:rsidRPr="00160B23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33C05FC4" w14:textId="77777777" w:rsidR="00FE6A17" w:rsidRPr="00147615" w:rsidRDefault="00FE6A17" w:rsidP="00FA4264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20325A7" w14:textId="77777777" w:rsidR="0076462D" w:rsidRDefault="0076462D" w:rsidP="00E93A9D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8614FE4" w14:textId="19C7AB88" w:rsidR="00E93A9D" w:rsidRPr="00B07E82" w:rsidRDefault="00FA4264" w:rsidP="00E93A9D">
      <w:pPr>
        <w:spacing w:line="480" w:lineRule="auto"/>
        <w:rPr>
          <w:rFonts w:asciiTheme="minorHAnsi" w:hAnsiTheme="minorHAnsi" w:cstheme="minorHAnsi"/>
          <w:bCs/>
          <w:lang w:val="en-GB"/>
        </w:rPr>
      </w:pPr>
      <w:r w:rsidRPr="00B07E82">
        <w:rPr>
          <w:rFonts w:asciiTheme="minorHAnsi" w:hAnsiTheme="minorHAnsi" w:cstheme="minorHAnsi"/>
          <w:b/>
          <w:lang w:val="en-GB"/>
        </w:rPr>
        <w:t>Table 1:</w:t>
      </w:r>
      <w:r w:rsidR="005622EC" w:rsidRPr="00B07E82">
        <w:rPr>
          <w:rFonts w:asciiTheme="minorHAnsi" w:hAnsiTheme="minorHAnsi" w:cstheme="minorHAnsi"/>
          <w:bCs/>
          <w:lang w:val="en-GB"/>
        </w:rPr>
        <w:t xml:space="preserve"> </w:t>
      </w:r>
      <w:r w:rsidRPr="00B07E82">
        <w:rPr>
          <w:rFonts w:asciiTheme="minorHAnsi" w:hAnsiTheme="minorHAnsi" w:cstheme="minorHAnsi"/>
          <w:bCs/>
          <w:lang w:val="en-GB"/>
        </w:rPr>
        <w:t>Comparison of the median values with interquartile range of Ng concentrations in delirium subgroups and by dementia status.</w:t>
      </w:r>
      <w:r w:rsidR="008D33A4">
        <w:rPr>
          <w:rFonts w:asciiTheme="minorHAnsi" w:hAnsiTheme="minorHAnsi" w:cstheme="minorHAnsi"/>
          <w:bCs/>
          <w:lang w:val="en-GB"/>
        </w:rPr>
        <w:t xml:space="preserve"> Estimate</w:t>
      </w:r>
      <w:r w:rsidR="00A569D2">
        <w:rPr>
          <w:rFonts w:asciiTheme="minorHAnsi" w:hAnsiTheme="minorHAnsi" w:cstheme="minorHAnsi"/>
          <w:bCs/>
          <w:lang w:val="en-GB"/>
        </w:rPr>
        <w:t>d differences in medians</w:t>
      </w:r>
      <w:r w:rsidR="008D33A4">
        <w:rPr>
          <w:rFonts w:asciiTheme="minorHAnsi" w:hAnsiTheme="minorHAnsi" w:cstheme="minorHAnsi"/>
          <w:bCs/>
          <w:lang w:val="en-GB"/>
        </w:rPr>
        <w:t xml:space="preserve"> were </w:t>
      </w:r>
      <w:r w:rsidR="00694ED9">
        <w:rPr>
          <w:rFonts w:asciiTheme="minorHAnsi" w:hAnsiTheme="minorHAnsi" w:cstheme="minorHAnsi"/>
          <w:bCs/>
          <w:lang w:val="en-GB"/>
        </w:rPr>
        <w:t>calculated by quantile regression</w:t>
      </w:r>
      <w:r w:rsidR="00E93A9D" w:rsidRPr="00B07E82">
        <w:rPr>
          <w:rFonts w:asciiTheme="minorHAnsi" w:hAnsiTheme="minorHAnsi" w:cstheme="minorHAnsi"/>
          <w:bCs/>
          <w:lang w:val="en-GB"/>
        </w:rPr>
        <w:t>, comparing the different subgroups against never delirium</w:t>
      </w:r>
      <w:r w:rsidR="003D26A8" w:rsidRPr="00B07E82">
        <w:rPr>
          <w:rFonts w:asciiTheme="minorHAnsi" w:hAnsiTheme="minorHAnsi" w:cstheme="minorHAnsi"/>
          <w:bCs/>
          <w:lang w:val="en-GB"/>
        </w:rPr>
        <w:t xml:space="preserve"> as a reference group</w:t>
      </w:r>
      <w:r w:rsidR="00325135" w:rsidRPr="00B07E82">
        <w:rPr>
          <w:rFonts w:asciiTheme="minorHAnsi" w:hAnsiTheme="minorHAnsi" w:cstheme="minorHAnsi"/>
          <w:bCs/>
          <w:lang w:val="en-GB"/>
        </w:rPr>
        <w:t>, not corrected for age and sex.</w:t>
      </w:r>
      <w:r w:rsidR="00E85320" w:rsidRPr="00B07E82">
        <w:rPr>
          <w:rFonts w:asciiTheme="minorHAnsi" w:hAnsiTheme="minorHAnsi" w:cstheme="minorHAnsi"/>
          <w:bCs/>
          <w:lang w:val="en-GB"/>
        </w:rPr>
        <w:t xml:space="preserve"> </w:t>
      </w:r>
    </w:p>
    <w:p w14:paraId="3B3AB2A7" w14:textId="28C8F75A" w:rsidR="00FA4264" w:rsidRPr="00147615" w:rsidRDefault="00FA4264" w:rsidP="005622EC">
      <w:pPr>
        <w:rPr>
          <w:rFonts w:asciiTheme="minorHAnsi" w:hAnsiTheme="minorHAnsi" w:cstheme="minorHAnsi"/>
          <w:bCs/>
          <w:sz w:val="24"/>
          <w:szCs w:val="24"/>
          <w:lang w:val="en-GB"/>
        </w:rPr>
      </w:pPr>
    </w:p>
    <w:p w14:paraId="486874A7" w14:textId="77777777" w:rsidR="00FA4264" w:rsidRPr="00147615" w:rsidRDefault="00FA4264" w:rsidP="00674712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W w:w="101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1"/>
        <w:gridCol w:w="1431"/>
        <w:gridCol w:w="1243"/>
        <w:gridCol w:w="1263"/>
        <w:gridCol w:w="1242"/>
        <w:gridCol w:w="1263"/>
        <w:gridCol w:w="1242"/>
        <w:gridCol w:w="1263"/>
      </w:tblGrid>
      <w:tr w:rsidR="008D33A4" w:rsidRPr="00805433" w14:paraId="14983D9F" w14:textId="77777777" w:rsidTr="00C53F4A">
        <w:trPr>
          <w:trHeight w:val="471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28F56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GB" w:eastAsia="nb-NO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1A6F1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Never delirium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25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E3714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Subsyndromal delirium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25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3D7B3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Incident delirium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25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6DB46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Prevalent delirium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</w:tr>
      <w:tr w:rsidR="001E1D1C" w:rsidRPr="00805433" w14:paraId="4D847558" w14:textId="77777777" w:rsidTr="00C53F4A">
        <w:trPr>
          <w:trHeight w:val="682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581DD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3B773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Median   </w:t>
            </w:r>
          </w:p>
          <w:p w14:paraId="66A1B182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(IQR) 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3B64B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Median   </w:t>
            </w:r>
          </w:p>
          <w:p w14:paraId="491554EE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(IQR)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807B3" w14:textId="1EE98493" w:rsidR="00805433" w:rsidRPr="00805433" w:rsidRDefault="00A61548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Difference</w:t>
            </w:r>
          </w:p>
          <w:p w14:paraId="7BFC44AD" w14:textId="4282AB0A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95% CI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39B35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Median   </w:t>
            </w:r>
          </w:p>
          <w:p w14:paraId="11C60B8F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(IQR)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6357A" w14:textId="49E5AEE0" w:rsidR="00805433" w:rsidRPr="00805433" w:rsidRDefault="00A61548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Difference</w:t>
            </w:r>
            <w:r w:rsidR="00805433"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6A2E82ED" w14:textId="29E8823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95% CI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1B6CF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Median   </w:t>
            </w:r>
          </w:p>
          <w:p w14:paraId="60AEEE93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(IQR)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37344" w14:textId="67614979" w:rsidR="00805433" w:rsidRPr="00805433" w:rsidRDefault="00A61548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Difference</w:t>
            </w:r>
            <w:r w:rsidR="00805433"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4969C6D4" w14:textId="57D83AD1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95% CI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</w:tr>
      <w:tr w:rsidR="001E1D1C" w:rsidRPr="00805433" w14:paraId="283F357C" w14:textId="77777777" w:rsidTr="00C53F4A">
        <w:trPr>
          <w:trHeight w:val="471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D8BA6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All patients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31E78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66 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 </w:t>
            </w:r>
          </w:p>
          <w:p w14:paraId="6E14C027" w14:textId="1B9ACD39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3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0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2D1C7ADA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nb-NO"/>
              </w:rPr>
              <w:t>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1B937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56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2F4B396A" w14:textId="0BF72EEA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20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38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66774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13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691BC613" w14:textId="025759A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48.0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22.0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AA755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57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07425F52" w14:textId="78DBE2BC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4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57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F6E6F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1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3A4C6128" w14:textId="35571C41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11.7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33.7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8044A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5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43094CAC" w14:textId="5A4C8F19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4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21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F2864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9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644D7039" w14:textId="2AB49A48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14.2</w:t>
            </w:r>
            <w:r w:rsidR="00757E60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32.2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</w:tr>
      <w:tr w:rsidR="001E1D1C" w:rsidRPr="00805433" w14:paraId="31331C94" w14:textId="77777777" w:rsidTr="00C53F4A">
        <w:trPr>
          <w:trHeight w:val="471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7EB4A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Dementia 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A2B4E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6 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 </w:t>
            </w:r>
          </w:p>
          <w:p w14:paraId="44AC3CBB" w14:textId="62691F6E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49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55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2B345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40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62C40FAB" w14:textId="24CF8B32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09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81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9F667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44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2B8E9ABF" w14:textId="7542F2A6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103.4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15.4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35640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9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7EA085F3" w14:textId="7A3A8616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40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0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FBE06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0.0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7B69EB08" w14:textId="7307C5A3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42.9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42.9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A7FAE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1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75B0EDBB" w14:textId="64D9F45B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3</w:t>
            </w:r>
            <w:r w:rsidR="00757E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14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D0FA1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-6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676D4E28" w14:textId="418F953D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48.2</w:t>
            </w:r>
            <w:r w:rsidR="00757E60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36.2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</w:tr>
      <w:tr w:rsidR="001E1D1C" w:rsidRPr="00805433" w14:paraId="7F72A745" w14:textId="77777777" w:rsidTr="00C53F4A">
        <w:trPr>
          <w:trHeight w:val="898"/>
        </w:trPr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6554F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No dementia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3A9E5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6 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 </w:t>
            </w:r>
          </w:p>
          <w:p w14:paraId="06C962C7" w14:textId="6C12906D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2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19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F22B0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73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6942B531" w14:textId="491BBBE1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5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7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E115C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1.8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655CDA39" w14:textId="06B8A4FB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35.9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59.5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CBAD0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66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6D078BEF" w14:textId="0982252E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26</w:t>
            </w:r>
            <w:r w:rsidR="00FA7F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91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04FE0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.0 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1C552E8D" w14:textId="3DA9FD9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35.2</w:t>
            </w:r>
            <w:r w:rsidR="00FA7F4F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,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 37.2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E79976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193 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  <w:p w14:paraId="71F70D38" w14:textId="1A233D59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(135</w:t>
            </w:r>
            <w:r w:rsidR="00757E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b-NO"/>
              </w:rPr>
              <w:t>247)</w:t>
            </w:r>
            <w:r w:rsidRPr="0080543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b-NO"/>
              </w:rPr>
              <w:t>  </w:t>
            </w:r>
          </w:p>
        </w:tc>
        <w:tc>
          <w:tcPr>
            <w:tcW w:w="12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316E1" w14:textId="7777777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11.8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  <w:p w14:paraId="30518131" w14:textId="0D4DB237" w:rsidR="00805433" w:rsidRPr="00805433" w:rsidRDefault="00805433" w:rsidP="0080543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(-35.9</w:t>
            </w:r>
            <w:r w:rsidR="00757E60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 xml:space="preserve">, 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val="en-US" w:eastAsia="nb-NO"/>
              </w:rPr>
              <w:t>59.5)</w:t>
            </w:r>
            <w:r w:rsidRPr="00805433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 </w:t>
            </w:r>
          </w:p>
        </w:tc>
      </w:tr>
    </w:tbl>
    <w:p w14:paraId="09D2494E" w14:textId="77777777" w:rsidR="00A641D4" w:rsidRDefault="00A641D4" w:rsidP="00A641D4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3C6133B" w14:textId="520FCF13" w:rsidR="004E6C1E" w:rsidRPr="00A641D4" w:rsidRDefault="00A641D4" w:rsidP="00A641D4">
      <w:pPr>
        <w:rPr>
          <w:rFonts w:asciiTheme="minorHAnsi" w:hAnsiTheme="minorHAnsi" w:cstheme="minorHAnsi"/>
          <w:bCs/>
          <w:lang w:val="en-GB"/>
        </w:rPr>
      </w:pPr>
      <w:r w:rsidRPr="00A641D4">
        <w:rPr>
          <w:rFonts w:asciiTheme="minorHAnsi" w:hAnsiTheme="minorHAnsi" w:cstheme="minorHAnsi"/>
          <w:lang w:val="en-GB"/>
        </w:rPr>
        <w:t xml:space="preserve">Patients missing delirium subclassification (n=5) were not included in the </w:t>
      </w:r>
      <w:r w:rsidR="003976FB">
        <w:rPr>
          <w:rFonts w:asciiTheme="minorHAnsi" w:hAnsiTheme="minorHAnsi" w:cstheme="minorHAnsi"/>
          <w:lang w:val="en-GB"/>
        </w:rPr>
        <w:t xml:space="preserve">analysis. </w:t>
      </w:r>
    </w:p>
    <w:sectPr w:rsidR="004E6C1E" w:rsidRPr="00A641D4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C99B9" w14:textId="77777777" w:rsidR="00813A84" w:rsidRDefault="00813A84" w:rsidP="00FA4264">
      <w:r>
        <w:separator/>
      </w:r>
    </w:p>
  </w:endnote>
  <w:endnote w:type="continuationSeparator" w:id="0">
    <w:p w14:paraId="16AAA7A4" w14:textId="77777777" w:rsidR="00813A84" w:rsidRDefault="00813A84" w:rsidP="00FA4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3C8D6" w14:textId="443F0C63" w:rsidR="00FA4264" w:rsidRDefault="00FA4264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CF02E" w14:textId="55E7DB74" w:rsidR="00FA4264" w:rsidRDefault="00FA4264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1E03B" w14:textId="74B4D3F5" w:rsidR="00FA4264" w:rsidRDefault="00FA426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9FAC1" w14:textId="77777777" w:rsidR="00813A84" w:rsidRDefault="00813A84" w:rsidP="00FA4264">
      <w:r>
        <w:separator/>
      </w:r>
    </w:p>
  </w:footnote>
  <w:footnote w:type="continuationSeparator" w:id="0">
    <w:p w14:paraId="5799A0B1" w14:textId="77777777" w:rsidR="00813A84" w:rsidRDefault="00813A84" w:rsidP="00FA4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264"/>
    <w:rsid w:val="000B201E"/>
    <w:rsid w:val="000B3FEB"/>
    <w:rsid w:val="00147615"/>
    <w:rsid w:val="00186086"/>
    <w:rsid w:val="001B20A4"/>
    <w:rsid w:val="001E1D1C"/>
    <w:rsid w:val="00216E69"/>
    <w:rsid w:val="00217849"/>
    <w:rsid w:val="00221128"/>
    <w:rsid w:val="002347E5"/>
    <w:rsid w:val="0024770E"/>
    <w:rsid w:val="00281C4D"/>
    <w:rsid w:val="00323454"/>
    <w:rsid w:val="00325135"/>
    <w:rsid w:val="003976FB"/>
    <w:rsid w:val="003D26A8"/>
    <w:rsid w:val="003F40A9"/>
    <w:rsid w:val="003F7A60"/>
    <w:rsid w:val="004C7E76"/>
    <w:rsid w:val="004E6C1E"/>
    <w:rsid w:val="005622EC"/>
    <w:rsid w:val="005744FD"/>
    <w:rsid w:val="005B2440"/>
    <w:rsid w:val="00627B18"/>
    <w:rsid w:val="00674712"/>
    <w:rsid w:val="00694ED9"/>
    <w:rsid w:val="007313B3"/>
    <w:rsid w:val="00757E60"/>
    <w:rsid w:val="0076462D"/>
    <w:rsid w:val="007674EE"/>
    <w:rsid w:val="007F16C1"/>
    <w:rsid w:val="007F6627"/>
    <w:rsid w:val="00805433"/>
    <w:rsid w:val="00813A84"/>
    <w:rsid w:val="00826E23"/>
    <w:rsid w:val="008A5036"/>
    <w:rsid w:val="008D33A4"/>
    <w:rsid w:val="00903A45"/>
    <w:rsid w:val="009418CD"/>
    <w:rsid w:val="00A569D2"/>
    <w:rsid w:val="00A61548"/>
    <w:rsid w:val="00A641D4"/>
    <w:rsid w:val="00B07E82"/>
    <w:rsid w:val="00B07F1A"/>
    <w:rsid w:val="00B861C0"/>
    <w:rsid w:val="00B871E9"/>
    <w:rsid w:val="00BE6BF7"/>
    <w:rsid w:val="00C53F4A"/>
    <w:rsid w:val="00C8491E"/>
    <w:rsid w:val="00CD554A"/>
    <w:rsid w:val="00D0405B"/>
    <w:rsid w:val="00D3329E"/>
    <w:rsid w:val="00DB3BB9"/>
    <w:rsid w:val="00DD30A6"/>
    <w:rsid w:val="00E85320"/>
    <w:rsid w:val="00E93A9D"/>
    <w:rsid w:val="00EB1BFB"/>
    <w:rsid w:val="00EB6515"/>
    <w:rsid w:val="00EC1C10"/>
    <w:rsid w:val="00ED2218"/>
    <w:rsid w:val="00F5583C"/>
    <w:rsid w:val="00FA4264"/>
    <w:rsid w:val="00FA7F4F"/>
    <w:rsid w:val="00FD0B01"/>
    <w:rsid w:val="00FE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7A73B"/>
  <w15:chartTrackingRefBased/>
  <w15:docId w15:val="{8825202B-DB7E-4EDF-BD53-2F0DDBD4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64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FA426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A4264"/>
  </w:style>
  <w:style w:type="character" w:customStyle="1" w:styleId="MerknadstekstTegn">
    <w:name w:val="Merknadstekst Tegn"/>
    <w:basedOn w:val="Standardskriftforavsnitt"/>
    <w:link w:val="Merknadstekst"/>
    <w:uiPriority w:val="99"/>
    <w:rsid w:val="00FA4264"/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table" w:styleId="Tabellrutenett">
    <w:name w:val="Table Grid"/>
    <w:basedOn w:val="Vanligtabell"/>
    <w:uiPriority w:val="39"/>
    <w:rsid w:val="00FA42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FA4264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FA4264"/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paragraph" w:customStyle="1" w:styleId="paragraph">
    <w:name w:val="paragraph"/>
    <w:basedOn w:val="Normal"/>
    <w:rsid w:val="007F16C1"/>
    <w:pPr>
      <w:spacing w:before="100" w:beforeAutospacing="1" w:after="100" w:afterAutospacing="1"/>
    </w:pPr>
    <w:rPr>
      <w:rFonts w:eastAsia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7F16C1"/>
  </w:style>
  <w:style w:type="character" w:customStyle="1" w:styleId="eop">
    <w:name w:val="eop"/>
    <w:basedOn w:val="Standardskriftforavsnitt"/>
    <w:rsid w:val="007F16C1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F40A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F40A9"/>
    <w:rPr>
      <w:rFonts w:ascii="Times New Roman" w:eastAsia="MS Mincho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93A9D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93A9D"/>
    <w:rPr>
      <w:rFonts w:ascii="Segoe UI" w:eastAsia="MS Mincho" w:hAnsi="Segoe UI" w:cs="Segoe UI"/>
      <w:kern w:val="0"/>
      <w:sz w:val="18"/>
      <w:szCs w:val="18"/>
      <w:lang w:eastAsia="ja-JP"/>
      <w14:ligatures w14:val="none"/>
    </w:rPr>
  </w:style>
  <w:style w:type="paragraph" w:styleId="Revisjon">
    <w:name w:val="Revision"/>
    <w:hidden/>
    <w:uiPriority w:val="99"/>
    <w:semiHidden/>
    <w:rsid w:val="00221128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7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1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5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4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9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9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2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9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0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2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5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2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7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9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3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4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0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43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02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61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44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4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9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3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3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0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50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7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5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9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0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8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21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5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2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98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2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3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7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9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3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6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80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82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5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65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5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10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95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3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9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7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5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36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94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3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12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11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7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28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8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7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69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35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83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6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79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89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0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4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37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9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0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13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2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48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22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6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5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0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1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1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3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5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9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4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4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2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7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3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3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9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1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50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3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8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4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1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1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6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47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43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9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6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4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3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03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4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8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26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94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3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8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0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1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994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2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9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2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9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5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2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34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98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5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10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39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1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6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28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4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5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92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02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5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4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0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76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5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8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0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6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7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2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6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13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5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2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1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43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62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8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13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64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9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5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3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8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0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20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59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0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82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96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05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9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9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66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28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9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2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27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12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18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44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71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81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9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50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93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3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4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2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54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7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4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7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47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86ca64-9490-46af-befb-813ad9c37b7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D54A2221D57049BF13BB48186080A7" ma:contentTypeVersion="13" ma:contentTypeDescription="Opprett et nytt dokument." ma:contentTypeScope="" ma:versionID="a67b10a51ca8a3d9c5878ae864165111">
  <xsd:schema xmlns:xsd="http://www.w3.org/2001/XMLSchema" xmlns:xs="http://www.w3.org/2001/XMLSchema" xmlns:p="http://schemas.microsoft.com/office/2006/metadata/properties" xmlns:ns3="e886ca64-9490-46af-befb-813ad9c37b75" targetNamespace="http://schemas.microsoft.com/office/2006/metadata/properties" ma:root="true" ma:fieldsID="51f629908aa297cd5549195caab4e39b" ns3:_="">
    <xsd:import namespace="e886ca64-9490-46af-befb-813ad9c37b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6ca64-9490-46af-befb-813ad9c37b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ECBBF5-DFB0-4E34-9193-A58BB360D8A9}">
  <ds:schemaRefs>
    <ds:schemaRef ds:uri="http://schemas.microsoft.com/office/2006/metadata/properties"/>
    <ds:schemaRef ds:uri="http://schemas.microsoft.com/office/infopath/2007/PartnerControls"/>
    <ds:schemaRef ds:uri="e886ca64-9490-46af-befb-813ad9c37b75"/>
  </ds:schemaRefs>
</ds:datastoreItem>
</file>

<file path=customXml/itemProps2.xml><?xml version="1.0" encoding="utf-8"?>
<ds:datastoreItem xmlns:ds="http://schemas.openxmlformats.org/officeDocument/2006/customXml" ds:itemID="{BA8DD7B7-4718-40F1-8EF5-8ED8CC8EDE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D82BC5-2958-4EEC-9A8B-596802B766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86ca64-9490-46af-befb-813ad9c37b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88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 IKT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a, Mathias Nikolai Petersen</dc:creator>
  <cp:keywords/>
  <dc:description/>
  <cp:lastModifiedBy>Hella, Mathias Nikolai Petersen</cp:lastModifiedBy>
  <cp:revision>23</cp:revision>
  <dcterms:created xsi:type="dcterms:W3CDTF">2024-09-09T07:40:00Z</dcterms:created>
  <dcterms:modified xsi:type="dcterms:W3CDTF">2025-08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6-18T11:16:0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98ede01c-059f-437c-a72c-979c19a5aee4</vt:lpwstr>
  </property>
  <property fmtid="{D5CDD505-2E9C-101B-9397-08002B2CF9AE}" pid="8" name="MSIP_Label_d291ddcc-9a90-46b7-a727-d19b3ec4b730_ContentBits">
    <vt:lpwstr>0</vt:lpwstr>
  </property>
  <property fmtid="{D5CDD505-2E9C-101B-9397-08002B2CF9AE}" pid="9" name="ContentTypeId">
    <vt:lpwstr>0x010100BFD54A2221D57049BF13BB48186080A7</vt:lpwstr>
  </property>
</Properties>
</file>